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24F3E" w14:textId="418513B5" w:rsidR="00AA464B" w:rsidRP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15"/>
        <w:rPr>
          <w:color w:val="000000"/>
          <w:sz w:val="28"/>
          <w:szCs w:val="28"/>
          <w:u w:val="single"/>
        </w:rPr>
      </w:pPr>
      <w:r w:rsidRPr="00AA464B">
        <w:rPr>
          <w:color w:val="000000"/>
          <w:sz w:val="28"/>
          <w:szCs w:val="28"/>
          <w:u w:val="single"/>
        </w:rPr>
        <w:t xml:space="preserve">Supplementary Material </w:t>
      </w:r>
    </w:p>
    <w:p w14:paraId="0756DA5D" w14:textId="77777777" w:rsidR="00AA464B" w:rsidRP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7"/>
        <w:rPr>
          <w:b/>
          <w:bCs/>
          <w:color w:val="000000"/>
          <w:sz w:val="23"/>
          <w:szCs w:val="23"/>
        </w:rPr>
      </w:pPr>
      <w:r w:rsidRPr="00AA464B">
        <w:rPr>
          <w:b/>
          <w:bCs/>
          <w:color w:val="000000"/>
          <w:sz w:val="23"/>
          <w:szCs w:val="23"/>
        </w:rPr>
        <w:t xml:space="preserve">nlmixr2 model code </w:t>
      </w:r>
    </w:p>
    <w:p w14:paraId="2A03D749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424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function () { </w:t>
      </w:r>
    </w:p>
    <w:p w14:paraId="7066D984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431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ini({ </w:t>
      </w:r>
    </w:p>
    <w:p w14:paraId="34B3A087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423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######## PK parameters ######### </w:t>
      </w:r>
    </w:p>
    <w:p w14:paraId="6A223362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9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tka &lt;- fix(0.229) </w:t>
      </w:r>
    </w:p>
    <w:p w14:paraId="3D1A165C" w14:textId="77777777" w:rsidR="00AA464B" w:rsidRP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9"/>
        <w:rPr>
          <w:color w:val="000000"/>
          <w:sz w:val="19"/>
          <w:szCs w:val="19"/>
          <w:lang w:val="da-DK"/>
        </w:rPr>
      </w:pPr>
      <w:r w:rsidRPr="00AA464B">
        <w:rPr>
          <w:color w:val="000000"/>
          <w:sz w:val="19"/>
          <w:szCs w:val="19"/>
          <w:lang w:val="da-DK"/>
        </w:rPr>
        <w:t xml:space="preserve">tcl &lt;- log(0.341031) </w:t>
      </w:r>
    </w:p>
    <w:p w14:paraId="2CD8A682" w14:textId="77777777" w:rsidR="00AA464B" w:rsidRP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9"/>
        <w:rPr>
          <w:color w:val="000000"/>
          <w:sz w:val="19"/>
          <w:szCs w:val="19"/>
          <w:lang w:val="da-DK"/>
        </w:rPr>
      </w:pPr>
      <w:r w:rsidRPr="00AA464B">
        <w:rPr>
          <w:color w:val="000000"/>
          <w:sz w:val="19"/>
          <w:szCs w:val="19"/>
          <w:lang w:val="da-DK"/>
        </w:rPr>
        <w:t xml:space="preserve">tvc &lt;- log(12.8803) </w:t>
      </w:r>
    </w:p>
    <w:p w14:paraId="0E788FF6" w14:textId="77777777" w:rsidR="00AA464B" w:rsidRP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423"/>
        <w:rPr>
          <w:color w:val="000000"/>
          <w:sz w:val="19"/>
          <w:szCs w:val="19"/>
          <w:lang w:val="da-DK"/>
        </w:rPr>
      </w:pPr>
      <w:r w:rsidRPr="00AA464B">
        <w:rPr>
          <w:color w:val="000000"/>
          <w:sz w:val="19"/>
          <w:szCs w:val="19"/>
          <w:lang w:val="da-DK"/>
        </w:rPr>
        <w:t xml:space="preserve">######## PD parameters ######### </w:t>
      </w:r>
    </w:p>
    <w:p w14:paraId="423795D3" w14:textId="77777777" w:rsidR="00AA464B" w:rsidRPr="00B613A4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9"/>
        <w:rPr>
          <w:color w:val="000000"/>
          <w:sz w:val="19"/>
          <w:szCs w:val="19"/>
          <w:lang w:val="fr-FR"/>
        </w:rPr>
      </w:pPr>
      <w:r w:rsidRPr="00B613A4">
        <w:rPr>
          <w:color w:val="000000"/>
          <w:sz w:val="19"/>
          <w:szCs w:val="19"/>
          <w:lang w:val="fr-FR"/>
        </w:rPr>
        <w:t xml:space="preserve">EMAX &lt;- fix(1) </w:t>
      </w:r>
    </w:p>
    <w:p w14:paraId="697BA81A" w14:textId="77777777" w:rsidR="00AA464B" w:rsidRPr="00B613A4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9"/>
        <w:rPr>
          <w:color w:val="000000"/>
          <w:sz w:val="19"/>
          <w:szCs w:val="19"/>
          <w:lang w:val="fr-FR"/>
        </w:rPr>
      </w:pPr>
      <w:r w:rsidRPr="00B613A4">
        <w:rPr>
          <w:color w:val="000000"/>
          <w:sz w:val="19"/>
          <w:szCs w:val="19"/>
          <w:lang w:val="fr-FR"/>
        </w:rPr>
        <w:t xml:space="preserve">tBSL &lt;- log(23.42055) </w:t>
      </w:r>
    </w:p>
    <w:p w14:paraId="47ECCF3A" w14:textId="77777777" w:rsidR="00AA464B" w:rsidRPr="00B613A4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9"/>
        <w:rPr>
          <w:color w:val="000000"/>
          <w:sz w:val="19"/>
          <w:szCs w:val="19"/>
          <w:lang w:val="fr-FR"/>
        </w:rPr>
      </w:pPr>
      <w:r w:rsidRPr="00B613A4">
        <w:rPr>
          <w:color w:val="000000"/>
          <w:sz w:val="19"/>
          <w:szCs w:val="19"/>
          <w:lang w:val="fr-FR"/>
        </w:rPr>
        <w:t xml:space="preserve">tEC50 &lt;- log(0.1062324) </w:t>
      </w:r>
    </w:p>
    <w:p w14:paraId="62D6BF7B" w14:textId="77777777" w:rsidR="00AA464B" w:rsidRP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9"/>
        <w:rPr>
          <w:color w:val="000000"/>
          <w:sz w:val="19"/>
          <w:szCs w:val="19"/>
        </w:rPr>
      </w:pPr>
      <w:r w:rsidRPr="00AA464B">
        <w:rPr>
          <w:color w:val="000000"/>
          <w:sz w:val="19"/>
          <w:szCs w:val="19"/>
        </w:rPr>
        <w:t xml:space="preserve">tkout &lt;- log(0.04990573) </w:t>
      </w:r>
    </w:p>
    <w:p w14:paraId="637CC299" w14:textId="77777777" w:rsidR="00AA464B" w:rsidRP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423"/>
        <w:rPr>
          <w:color w:val="000000"/>
          <w:sz w:val="19"/>
          <w:szCs w:val="19"/>
        </w:rPr>
      </w:pPr>
      <w:r w:rsidRPr="00AA464B">
        <w:rPr>
          <w:color w:val="000000"/>
          <w:sz w:val="19"/>
          <w:szCs w:val="19"/>
        </w:rPr>
        <w:t xml:space="preserve">######## allometric scalling ######### </w:t>
      </w:r>
    </w:p>
    <w:p w14:paraId="44425D85" w14:textId="77777777" w:rsidR="00AA464B" w:rsidRP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0"/>
        <w:rPr>
          <w:color w:val="000000"/>
          <w:sz w:val="19"/>
          <w:szCs w:val="19"/>
        </w:rPr>
      </w:pPr>
      <w:r w:rsidRPr="00AA464B">
        <w:rPr>
          <w:color w:val="000000"/>
          <w:sz w:val="19"/>
          <w:szCs w:val="19"/>
        </w:rPr>
        <w:t xml:space="preserve">ALLC &lt;- fix(0.75) </w:t>
      </w:r>
    </w:p>
    <w:p w14:paraId="410A8D69" w14:textId="77777777" w:rsidR="00AA464B" w:rsidRP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0"/>
        <w:rPr>
          <w:color w:val="000000"/>
          <w:sz w:val="19"/>
          <w:szCs w:val="19"/>
        </w:rPr>
      </w:pPr>
      <w:r w:rsidRPr="00AA464B">
        <w:rPr>
          <w:color w:val="000000"/>
          <w:sz w:val="19"/>
          <w:szCs w:val="19"/>
        </w:rPr>
        <w:t xml:space="preserve">ALLV &lt;- fix(1) </w:t>
      </w:r>
    </w:p>
    <w:p w14:paraId="4CDFC3AB" w14:textId="77777777" w:rsidR="00AA464B" w:rsidRP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423"/>
        <w:rPr>
          <w:color w:val="000000"/>
          <w:sz w:val="19"/>
          <w:szCs w:val="19"/>
        </w:rPr>
      </w:pPr>
      <w:r w:rsidRPr="00AA464B">
        <w:rPr>
          <w:color w:val="000000"/>
          <w:sz w:val="19"/>
          <w:szCs w:val="19"/>
        </w:rPr>
        <w:t xml:space="preserve">######## inter-individual variability ######### </w:t>
      </w:r>
    </w:p>
    <w:p w14:paraId="3F625EBF" w14:textId="77777777" w:rsidR="00AA464B" w:rsidRP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5"/>
        <w:rPr>
          <w:color w:val="000000"/>
          <w:sz w:val="19"/>
          <w:szCs w:val="19"/>
        </w:rPr>
      </w:pPr>
      <w:r w:rsidRPr="00AA464B">
        <w:rPr>
          <w:color w:val="000000"/>
          <w:sz w:val="19"/>
          <w:szCs w:val="19"/>
        </w:rPr>
        <w:t xml:space="preserve">eta.cl ~ 0.0612156340144555 </w:t>
      </w:r>
    </w:p>
    <w:p w14:paraId="3BD9A73E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5"/>
        <w:rPr>
          <w:color w:val="000000"/>
          <w:sz w:val="19"/>
          <w:szCs w:val="19"/>
          <w:lang w:val="fr-FR"/>
        </w:rPr>
      </w:pPr>
      <w:r w:rsidRPr="00C81565">
        <w:rPr>
          <w:color w:val="000000"/>
          <w:sz w:val="19"/>
          <w:szCs w:val="19"/>
          <w:lang w:val="fr-FR"/>
        </w:rPr>
        <w:t xml:space="preserve">eta.v ~ 0.0239066668906184 </w:t>
      </w:r>
    </w:p>
    <w:p w14:paraId="27F1D7E8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5"/>
        <w:rPr>
          <w:color w:val="000000"/>
          <w:sz w:val="19"/>
          <w:szCs w:val="19"/>
          <w:lang w:val="fr-FR"/>
        </w:rPr>
      </w:pPr>
      <w:r w:rsidRPr="00C81565">
        <w:rPr>
          <w:color w:val="000000"/>
          <w:sz w:val="19"/>
          <w:szCs w:val="19"/>
          <w:lang w:val="fr-FR"/>
        </w:rPr>
        <w:t xml:space="preserve">eta.bsl ~ 0.499997805486482 </w:t>
      </w:r>
    </w:p>
    <w:p w14:paraId="03F4A5B8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5"/>
        <w:rPr>
          <w:color w:val="000000"/>
          <w:sz w:val="19"/>
          <w:szCs w:val="19"/>
          <w:lang w:val="fr-FR"/>
        </w:rPr>
      </w:pPr>
      <w:r w:rsidRPr="00C81565">
        <w:rPr>
          <w:color w:val="000000"/>
          <w:sz w:val="19"/>
          <w:szCs w:val="19"/>
          <w:lang w:val="fr-FR"/>
        </w:rPr>
        <w:t xml:space="preserve">eta.kout ~ 0.0870620127168482 </w:t>
      </w:r>
    </w:p>
    <w:p w14:paraId="5B862D6D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5"/>
        <w:rPr>
          <w:color w:val="000000"/>
          <w:sz w:val="19"/>
          <w:szCs w:val="19"/>
          <w:lang w:val="fr-FR"/>
        </w:rPr>
      </w:pPr>
      <w:r w:rsidRPr="00C81565">
        <w:rPr>
          <w:color w:val="000000"/>
          <w:sz w:val="19"/>
          <w:szCs w:val="19"/>
          <w:lang w:val="fr-FR"/>
        </w:rPr>
        <w:t xml:space="preserve">eta.ec50 ~ 0.499997805486482 </w:t>
      </w:r>
    </w:p>
    <w:p w14:paraId="4589A788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423"/>
        <w:rPr>
          <w:color w:val="000000"/>
          <w:sz w:val="19"/>
          <w:szCs w:val="19"/>
          <w:lang w:val="fr-FR"/>
        </w:rPr>
      </w:pPr>
      <w:r w:rsidRPr="00C81565">
        <w:rPr>
          <w:color w:val="000000"/>
          <w:sz w:val="19"/>
          <w:szCs w:val="19"/>
          <w:lang w:val="fr-FR"/>
        </w:rPr>
        <w:t xml:space="preserve">######## error terms ######### </w:t>
      </w:r>
    </w:p>
    <w:p w14:paraId="4CECECB0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7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prop.err_pk &lt;- c(0, 0.626147813710501) </w:t>
      </w:r>
    </w:p>
    <w:p w14:paraId="38410570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5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add.err_pd &lt;- c(0, 1.71375524748229) </w:t>
      </w:r>
    </w:p>
    <w:p w14:paraId="317A69F0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427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}) </w:t>
      </w:r>
    </w:p>
    <w:p w14:paraId="403EE445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415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model({ </w:t>
      </w:r>
    </w:p>
    <w:p w14:paraId="47C7FADD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8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ka &lt;- (tka) </w:t>
      </w:r>
    </w:p>
    <w:p w14:paraId="5DEFDB48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9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cl &lt;- exp(tcl + ALLC * lwtz + eta.cl) # lwtz = log(WT/70) </w:t>
      </w:r>
    </w:p>
    <w:p w14:paraId="55BC41AE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9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v &lt;- exp(tvc + ALLV * lwtz + eta.v) </w:t>
      </w:r>
    </w:p>
    <w:p w14:paraId="323098F6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9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BSL &lt;- exp(tBSL + eta.bsl) </w:t>
      </w:r>
    </w:p>
    <w:p w14:paraId="0D68ECA9" w14:textId="77777777" w:rsidR="00AA464B" w:rsidRPr="00B613A4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8"/>
        <w:rPr>
          <w:color w:val="000000"/>
          <w:sz w:val="19"/>
          <w:szCs w:val="19"/>
          <w:lang w:val="fr-FR"/>
        </w:rPr>
      </w:pPr>
      <w:r w:rsidRPr="00B613A4">
        <w:rPr>
          <w:color w:val="000000"/>
          <w:sz w:val="19"/>
          <w:szCs w:val="19"/>
          <w:lang w:val="fr-FR"/>
        </w:rPr>
        <w:t xml:space="preserve">kout &lt;- exp(tkout + eta.kout) </w:t>
      </w:r>
    </w:p>
    <w:p w14:paraId="0D4BDA54" w14:textId="77777777" w:rsidR="00AA464B" w:rsidRPr="00B613A4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9"/>
        <w:rPr>
          <w:color w:val="000000"/>
          <w:sz w:val="19"/>
          <w:szCs w:val="19"/>
          <w:lang w:val="fr-FR"/>
        </w:rPr>
      </w:pPr>
      <w:r w:rsidRPr="00B613A4">
        <w:rPr>
          <w:color w:val="000000"/>
          <w:sz w:val="19"/>
          <w:szCs w:val="19"/>
          <w:lang w:val="fr-FR"/>
        </w:rPr>
        <w:t xml:space="preserve">EC50 &lt;- exp(tEC50 + eta.ec50) </w:t>
      </w:r>
    </w:p>
    <w:p w14:paraId="32036E35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8"/>
        <w:rPr>
          <w:color w:val="000000"/>
          <w:sz w:val="19"/>
          <w:szCs w:val="19"/>
          <w:lang w:val="fr-FR"/>
        </w:rPr>
      </w:pPr>
      <w:r w:rsidRPr="00C81565">
        <w:rPr>
          <w:color w:val="000000"/>
          <w:sz w:val="19"/>
          <w:szCs w:val="19"/>
          <w:lang w:val="fr-FR"/>
        </w:rPr>
        <w:t xml:space="preserve">kin &lt;- BSL * kout </w:t>
      </w:r>
    </w:p>
    <w:p w14:paraId="48A7A8BE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7"/>
        <w:rPr>
          <w:color w:val="000000"/>
          <w:sz w:val="19"/>
          <w:szCs w:val="19"/>
          <w:lang w:val="fr-FR"/>
        </w:rPr>
      </w:pPr>
      <w:r w:rsidRPr="00C81565">
        <w:rPr>
          <w:color w:val="000000"/>
          <w:sz w:val="19"/>
          <w:szCs w:val="19"/>
          <w:lang w:val="fr-FR"/>
        </w:rPr>
        <w:t xml:space="preserve">pasi(0) = BSL </w:t>
      </w:r>
    </w:p>
    <w:p w14:paraId="6301516B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1"/>
        <w:rPr>
          <w:color w:val="000000"/>
          <w:sz w:val="19"/>
          <w:szCs w:val="19"/>
          <w:lang w:val="fr-FR"/>
        </w:rPr>
      </w:pPr>
      <w:r w:rsidRPr="00C81565">
        <w:rPr>
          <w:color w:val="000000"/>
          <w:sz w:val="19"/>
          <w:szCs w:val="19"/>
          <w:lang w:val="fr-FR"/>
        </w:rPr>
        <w:t xml:space="preserve">d/dt(depot) &lt;- -(ka * depot) </w:t>
      </w:r>
    </w:p>
    <w:p w14:paraId="449D7241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1"/>
        <w:rPr>
          <w:sz w:val="19"/>
          <w:szCs w:val="19"/>
          <w:lang w:val="fr-FR"/>
        </w:rPr>
      </w:pPr>
      <w:r w:rsidRPr="00C81565">
        <w:rPr>
          <w:color w:val="000000"/>
          <w:sz w:val="19"/>
          <w:szCs w:val="19"/>
          <w:lang w:val="fr-FR"/>
        </w:rPr>
        <w:t xml:space="preserve">d/dt(centre) &lt;- (ka * depot) - (cl/v * centre) </w:t>
      </w:r>
    </w:p>
    <w:p w14:paraId="6734EF2B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1"/>
        <w:rPr>
          <w:sz w:val="19"/>
          <w:szCs w:val="19"/>
          <w:lang w:val="fr-FR"/>
        </w:rPr>
      </w:pPr>
    </w:p>
    <w:p w14:paraId="74C8305D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9"/>
        <w:rPr>
          <w:color w:val="000000"/>
          <w:sz w:val="19"/>
          <w:szCs w:val="19"/>
          <w:lang w:val="fr-FR"/>
        </w:rPr>
      </w:pPr>
      <w:r w:rsidRPr="00C81565">
        <w:rPr>
          <w:color w:val="000000"/>
          <w:sz w:val="19"/>
          <w:szCs w:val="19"/>
          <w:lang w:val="fr-FR"/>
        </w:rPr>
        <w:t xml:space="preserve">cp &lt;- centre/v </w:t>
      </w:r>
    </w:p>
    <w:p w14:paraId="3EF467A1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9"/>
        <w:rPr>
          <w:color w:val="000000"/>
          <w:sz w:val="19"/>
          <w:szCs w:val="19"/>
          <w:lang w:val="fr-FR"/>
        </w:rPr>
      </w:pPr>
      <w:r w:rsidRPr="00C81565">
        <w:rPr>
          <w:color w:val="000000"/>
          <w:sz w:val="19"/>
          <w:szCs w:val="19"/>
          <w:lang w:val="fr-FR"/>
        </w:rPr>
        <w:t xml:space="preserve">cp ~ prop(prop.err_pk) </w:t>
      </w:r>
    </w:p>
    <w:p w14:paraId="41387177" w14:textId="77777777" w:rsidR="00AA464B" w:rsidRPr="00B613A4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8"/>
        <w:rPr>
          <w:color w:val="000000"/>
          <w:sz w:val="19"/>
          <w:szCs w:val="19"/>
          <w:lang w:val="fr-FR"/>
        </w:rPr>
      </w:pPr>
      <w:r w:rsidRPr="00B613A4">
        <w:rPr>
          <w:color w:val="000000"/>
          <w:sz w:val="19"/>
          <w:szCs w:val="19"/>
          <w:lang w:val="fr-FR"/>
        </w:rPr>
        <w:t xml:space="preserve">DG &lt;- (EMAX * cp)/(EC50 + cp) </w:t>
      </w:r>
    </w:p>
    <w:p w14:paraId="2D65C43D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41"/>
        <w:rPr>
          <w:color w:val="000000"/>
          <w:sz w:val="19"/>
          <w:szCs w:val="19"/>
          <w:lang w:val="fi-FI"/>
        </w:rPr>
      </w:pPr>
      <w:r w:rsidRPr="00C81565">
        <w:rPr>
          <w:color w:val="000000"/>
          <w:sz w:val="19"/>
          <w:szCs w:val="19"/>
          <w:lang w:val="fi-FI"/>
        </w:rPr>
        <w:lastRenderedPageBreak/>
        <w:t xml:space="preserve">d/dt(pasi) &lt;- kin * (1 - DG) - kout * pasi </w:t>
      </w:r>
    </w:p>
    <w:p w14:paraId="3426221E" w14:textId="77777777" w:rsidR="00AA464B" w:rsidRPr="00C81565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837"/>
        <w:rPr>
          <w:color w:val="000000"/>
          <w:sz w:val="19"/>
          <w:szCs w:val="19"/>
          <w:lang w:val="fi-FI"/>
        </w:rPr>
      </w:pPr>
      <w:r w:rsidRPr="00C81565">
        <w:rPr>
          <w:color w:val="000000"/>
          <w:sz w:val="19"/>
          <w:szCs w:val="19"/>
          <w:lang w:val="fi-FI"/>
        </w:rPr>
        <w:t xml:space="preserve">pasi ~ add(add.err_pd) </w:t>
      </w:r>
    </w:p>
    <w:p w14:paraId="35F79717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427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}) </w:t>
      </w:r>
    </w:p>
    <w:p w14:paraId="766C1E0D" w14:textId="77777777" w:rsidR="00AA464B" w:rsidRDefault="00AA464B" w:rsidP="00AA46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left="9"/>
        <w:rPr>
          <w:color w:val="000000"/>
          <w:sz w:val="19"/>
          <w:szCs w:val="19"/>
        </w:rPr>
      </w:pPr>
      <w:r>
        <w:rPr>
          <w:color w:val="000000"/>
          <w:sz w:val="19"/>
          <w:szCs w:val="19"/>
        </w:rPr>
        <w:t xml:space="preserve">} </w:t>
      </w:r>
    </w:p>
    <w:p w14:paraId="5AAC1437" w14:textId="77777777" w:rsidR="00D37F25" w:rsidRDefault="00D37F25"/>
    <w:sectPr w:rsidR="00D37F25" w:rsidSect="00AA464B">
      <w:pgSz w:w="12240" w:h="15840"/>
      <w:pgMar w:top="1329" w:right="1414" w:bottom="819" w:left="1419" w:header="0" w:footer="720" w:gutter="0"/>
      <w:cols w:space="720" w:equalWidth="0">
        <w:col w:w="9406" w:space="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64B"/>
    <w:rsid w:val="00025D0A"/>
    <w:rsid w:val="000431C7"/>
    <w:rsid w:val="000560AA"/>
    <w:rsid w:val="00157B04"/>
    <w:rsid w:val="001C2BC0"/>
    <w:rsid w:val="002D68D6"/>
    <w:rsid w:val="00304A84"/>
    <w:rsid w:val="00427518"/>
    <w:rsid w:val="004A6A74"/>
    <w:rsid w:val="00505A5B"/>
    <w:rsid w:val="00555EAD"/>
    <w:rsid w:val="005F4395"/>
    <w:rsid w:val="005F73D2"/>
    <w:rsid w:val="007C086F"/>
    <w:rsid w:val="007D39C8"/>
    <w:rsid w:val="008122A0"/>
    <w:rsid w:val="008207A6"/>
    <w:rsid w:val="008A2BBE"/>
    <w:rsid w:val="008D1CE9"/>
    <w:rsid w:val="009D2073"/>
    <w:rsid w:val="00AA464B"/>
    <w:rsid w:val="00AB233E"/>
    <w:rsid w:val="00B8204D"/>
    <w:rsid w:val="00D37F25"/>
    <w:rsid w:val="00DA4AA0"/>
    <w:rsid w:val="00DC301B"/>
    <w:rsid w:val="00F50A7D"/>
    <w:rsid w:val="00FB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CEF17"/>
  <w15:chartTrackingRefBased/>
  <w15:docId w15:val="{79190079-C343-9844-ABA1-AA7E3CE86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64B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6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6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6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6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6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6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6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6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6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6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4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64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4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64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4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6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Charlotte</dc:creator>
  <cp:keywords/>
  <dc:description/>
  <cp:lastModifiedBy>Thomas, Charlotte</cp:lastModifiedBy>
  <cp:revision>1</cp:revision>
  <dcterms:created xsi:type="dcterms:W3CDTF">2025-07-22T09:32:00Z</dcterms:created>
  <dcterms:modified xsi:type="dcterms:W3CDTF">2025-07-22T09:33:00Z</dcterms:modified>
</cp:coreProperties>
</file>